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81B6E" w14:textId="049AD006" w:rsidR="00002A76" w:rsidRPr="00E97378" w:rsidRDefault="00063662" w:rsidP="00E97378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2A7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41133DD" w14:textId="77777777" w:rsidR="00002A76" w:rsidRDefault="00002A76" w:rsidP="00002A76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AB1EEDA" w14:textId="77777777" w:rsidR="00002A76" w:rsidRPr="00002A76" w:rsidRDefault="00002A76" w:rsidP="00002A76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725145C" w14:textId="0AC7BC47" w:rsidR="001735F7" w:rsidRPr="00002A76" w:rsidRDefault="001735F7" w:rsidP="00002A7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2A76">
        <w:rPr>
          <w:rFonts w:ascii="Times New Roman" w:hAnsi="Times New Roman" w:cs="Times New Roman"/>
          <w:b/>
          <w:sz w:val="24"/>
          <w:szCs w:val="24"/>
        </w:rPr>
        <w:t>Table S</w:t>
      </w:r>
      <w:r w:rsidR="00E97378">
        <w:rPr>
          <w:rFonts w:ascii="Times New Roman" w:hAnsi="Times New Roman" w:cs="Times New Roman"/>
          <w:b/>
          <w:sz w:val="24"/>
          <w:szCs w:val="24"/>
        </w:rPr>
        <w:t>1</w:t>
      </w:r>
      <w:r w:rsidRPr="00002A76">
        <w:rPr>
          <w:rFonts w:ascii="Times New Roman" w:hAnsi="Times New Roman" w:cs="Times New Roman"/>
          <w:b/>
          <w:sz w:val="24"/>
          <w:szCs w:val="24"/>
        </w:rPr>
        <w:t>. The referenced price used in the study.</w:t>
      </w:r>
    </w:p>
    <w:tbl>
      <w:tblPr>
        <w:tblW w:w="85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2731"/>
        <w:gridCol w:w="854"/>
        <w:gridCol w:w="908"/>
        <w:gridCol w:w="1007"/>
        <w:gridCol w:w="1047"/>
        <w:gridCol w:w="992"/>
      </w:tblGrid>
      <w:tr w:rsidR="001735F7" w:rsidRPr="00002A76" w14:paraId="304AE7A9" w14:textId="77777777" w:rsidTr="00961645"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748AEE3A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vAlign w:val="center"/>
          </w:tcPr>
          <w:p w14:paraId="10E21AFD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D320F63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14851AA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515BB89B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46C5E089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43B386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age</w:t>
            </w:r>
          </w:p>
        </w:tc>
      </w:tr>
      <w:tr w:rsidR="001735F7" w:rsidRPr="00002A76" w14:paraId="67725478" w14:textId="77777777" w:rsidTr="00961645">
        <w:tc>
          <w:tcPr>
            <w:tcW w:w="100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A5F8EA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ig price</w:t>
            </w:r>
          </w:p>
        </w:tc>
        <w:tc>
          <w:tcPr>
            <w:tcW w:w="273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4AFD8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eaners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</w:t>
            </w:r>
            <w:bookmarkStart w:id="0" w:name="OLE_LINK1"/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￥</w:t>
            </w:r>
            <w:bookmarkEnd w:id="0"/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head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ECF9B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733A00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28E937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2BB35A8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06658B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0</w:t>
            </w:r>
          </w:p>
        </w:tc>
      </w:tr>
      <w:tr w:rsidR="001735F7" w:rsidRPr="00002A76" w14:paraId="34902B1F" w14:textId="77777777" w:rsidTr="00961645"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281F6AAB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BEB4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ws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head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CDAE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5C16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97A5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72111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C4B43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00</w:t>
            </w:r>
          </w:p>
        </w:tc>
      </w:tr>
      <w:tr w:rsidR="001735F7" w:rsidRPr="00002A76" w14:paraId="4F82E7FE" w14:textId="77777777" w:rsidTr="00961645"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19D31FC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5DA45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arket finishers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kg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37AE1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E0692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EDA30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59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56AC3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D701E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65</w:t>
            </w:r>
          </w:p>
        </w:tc>
      </w:tr>
      <w:tr w:rsidR="001735F7" w:rsidRPr="00002A76" w14:paraId="5B944D01" w14:textId="77777777" w:rsidTr="00961645"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6C0AE4D8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A300C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ilts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head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226AF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2D7D3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E81BD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3D918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C58B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37</w:t>
            </w:r>
          </w:p>
        </w:tc>
      </w:tr>
      <w:tr w:rsidR="001735F7" w:rsidRPr="00002A76" w14:paraId="5A7D165E" w14:textId="77777777" w:rsidTr="00961645">
        <w:tc>
          <w:tcPr>
            <w:tcW w:w="1002" w:type="dxa"/>
            <w:vMerge w:val="restart"/>
            <w:tcBorders>
              <w:tl2br w:val="nil"/>
              <w:tr2bl w:val="nil"/>
            </w:tcBorders>
            <w:vAlign w:val="center"/>
          </w:tcPr>
          <w:p w14:paraId="635B081C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ed price</w:t>
            </w: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317D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ilts phase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ton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5EAF2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1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311F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51895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92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CDC88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F54FD0F" w14:textId="77777777" w:rsidR="001735F7" w:rsidRPr="00002A76" w:rsidRDefault="001735F7" w:rsidP="00002A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28</w:t>
            </w:r>
          </w:p>
        </w:tc>
      </w:tr>
      <w:tr w:rsidR="001735F7" w:rsidRPr="00002A76" w14:paraId="139236C9" w14:textId="77777777" w:rsidTr="00961645"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0BCFFFE6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8D5AC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inishers phase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ton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A0D6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4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06A01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F7671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74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F8ADF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D4F3ADE" w14:textId="77777777" w:rsidR="001735F7" w:rsidRPr="00002A76" w:rsidRDefault="001735F7" w:rsidP="00002A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52</w:t>
            </w:r>
          </w:p>
        </w:tc>
      </w:tr>
      <w:tr w:rsidR="001735F7" w:rsidRPr="00002A76" w14:paraId="75522C28" w14:textId="77777777" w:rsidTr="00961645"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6B4C724B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986B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nursery phase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ton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1911D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64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8EAC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2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323E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69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4AEA1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8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22C374D" w14:textId="77777777" w:rsidR="001735F7" w:rsidRPr="00002A76" w:rsidRDefault="001735F7" w:rsidP="00002A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93</w:t>
            </w:r>
          </w:p>
        </w:tc>
      </w:tr>
      <w:tr w:rsidR="001735F7" w:rsidRPr="00002A76" w14:paraId="537FD225" w14:textId="77777777" w:rsidTr="00961645">
        <w:trPr>
          <w:trHeight w:val="90"/>
        </w:trPr>
        <w:tc>
          <w:tcPr>
            <w:tcW w:w="1002" w:type="dxa"/>
            <w:vMerge/>
            <w:tcBorders>
              <w:tl2br w:val="nil"/>
              <w:tr2bl w:val="nil"/>
            </w:tcBorders>
            <w:vAlign w:val="center"/>
          </w:tcPr>
          <w:p w14:paraId="6C74FAA9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1072D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ws phase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（￥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ton</w:t>
            </w: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D24D6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9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AF743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3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CB727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1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B5014" w14:textId="77777777" w:rsidR="001735F7" w:rsidRPr="00002A76" w:rsidRDefault="001735F7" w:rsidP="00002A7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93BBAF4" w14:textId="77777777" w:rsidR="001735F7" w:rsidRPr="00002A76" w:rsidRDefault="001735F7" w:rsidP="00002A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02A7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17</w:t>
            </w:r>
          </w:p>
        </w:tc>
      </w:tr>
    </w:tbl>
    <w:p w14:paraId="69ADB56C" w14:textId="77777777" w:rsidR="001735F7" w:rsidRPr="00002A76" w:rsidRDefault="001735F7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- no data. </w:t>
      </w:r>
    </w:p>
    <w:p w14:paraId="4815E439" w14:textId="77777777" w:rsidR="001735F7" w:rsidRPr="00002A76" w:rsidRDefault="001735F7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The price was from website: http://www.boyar.cn/.</w:t>
      </w:r>
    </w:p>
    <w:p w14:paraId="0AE13F71" w14:textId="77777777" w:rsidR="001735F7" w:rsidRPr="00002A76" w:rsidRDefault="001735F7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Average feed cost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(wean to finish)</w:t>
      </w: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: (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￥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3.693/kg* 35kg+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￥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2.752/kg*235kg)/ (35kg+235kg)=</w:t>
      </w: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￥</w:t>
      </w:r>
      <w:r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2.874/kg</w:t>
      </w:r>
      <w:r w:rsidR="0071169F" w:rsidRPr="00002A76">
        <w:rPr>
          <w:rFonts w:ascii="Times New Roman" w:hAnsi="Times New Roman" w:cs="Times New Roman"/>
          <w:bCs/>
          <w:color w:val="000000"/>
          <w:sz w:val="18"/>
          <w:szCs w:val="18"/>
        </w:rPr>
        <w:t>.</w:t>
      </w:r>
    </w:p>
    <w:p w14:paraId="2BCB7662" w14:textId="77777777" w:rsidR="00C707A1" w:rsidRDefault="00C707A1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  <w:sectPr w:rsidR="00C707A1" w:rsidSect="003B0A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8945F3" w14:textId="44645C17" w:rsidR="00C707A1" w:rsidRDefault="00C707A1" w:rsidP="00C707A1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2. The basic information of four porcine reproductive and respiratory syndrome virus (PRRSV) infected herds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813"/>
        <w:gridCol w:w="696"/>
        <w:gridCol w:w="925"/>
        <w:gridCol w:w="1120"/>
        <w:gridCol w:w="1049"/>
        <w:gridCol w:w="1739"/>
        <w:gridCol w:w="1701"/>
      </w:tblGrid>
      <w:tr w:rsidR="00C707A1" w14:paraId="541654C0" w14:textId="77777777" w:rsidTr="000645A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4D4588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714C7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m type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8F7E2C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rd size (sow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E82B02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break 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C6E170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ation stra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C36D51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d strain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04577EC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osed virus</w:t>
            </w:r>
          </w:p>
        </w:tc>
      </w:tr>
      <w:tr w:rsidR="00C707A1" w14:paraId="620C4943" w14:textId="77777777" w:rsidTr="000645A8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E368B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3F68CF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A49FD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9508B8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7C603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843B54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eastAsia="Sim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55E4F070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l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E8DA52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eding sows</w:t>
            </w:r>
          </w:p>
        </w:tc>
      </w:tr>
      <w:tr w:rsidR="00C707A1" w14:paraId="07484221" w14:textId="77777777" w:rsidTr="000645A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638881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61786553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  <w:r w:rsidRPr="000645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62D3FE4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CF2E40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E577F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JM-F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DF5B8F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403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</w:tcBorders>
            <w:vAlign w:val="center"/>
          </w:tcPr>
          <w:p w14:paraId="6BC84E2B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E6BC3EC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</w:tr>
      <w:tr w:rsidR="00C707A1" w14:paraId="49035661" w14:textId="77777777" w:rsidTr="000645A8">
        <w:trPr>
          <w:jc w:val="center"/>
        </w:trPr>
        <w:tc>
          <w:tcPr>
            <w:tcW w:w="0" w:type="auto"/>
            <w:vAlign w:val="center"/>
          </w:tcPr>
          <w:p w14:paraId="7A1D962B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3" w:type="dxa"/>
          </w:tcPr>
          <w:p w14:paraId="5C16F9F0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</w:p>
        </w:tc>
        <w:tc>
          <w:tcPr>
            <w:tcW w:w="696" w:type="dxa"/>
            <w:vAlign w:val="center"/>
          </w:tcPr>
          <w:p w14:paraId="787F5203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0</w:t>
            </w:r>
          </w:p>
        </w:tc>
        <w:tc>
          <w:tcPr>
            <w:tcW w:w="0" w:type="auto"/>
            <w:vAlign w:val="center"/>
          </w:tcPr>
          <w:p w14:paraId="477A3786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.3</w:t>
            </w:r>
          </w:p>
        </w:tc>
        <w:tc>
          <w:tcPr>
            <w:tcW w:w="0" w:type="auto"/>
            <w:vAlign w:val="center"/>
          </w:tcPr>
          <w:p w14:paraId="36B0E207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3ADBF1EC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qd1501</w:t>
            </w:r>
          </w:p>
        </w:tc>
        <w:tc>
          <w:tcPr>
            <w:tcW w:w="1739" w:type="dxa"/>
            <w:vMerge/>
            <w:vAlign w:val="center"/>
          </w:tcPr>
          <w:p w14:paraId="22DCBA3C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8E15EED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7A1" w14:paraId="50769FD0" w14:textId="77777777" w:rsidTr="000645A8">
        <w:trPr>
          <w:jc w:val="center"/>
        </w:trPr>
        <w:tc>
          <w:tcPr>
            <w:tcW w:w="0" w:type="auto"/>
            <w:vAlign w:val="center"/>
          </w:tcPr>
          <w:p w14:paraId="2015AE7E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813" w:type="dxa"/>
          </w:tcPr>
          <w:p w14:paraId="7AD3D6C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point</w:t>
            </w:r>
          </w:p>
        </w:tc>
        <w:tc>
          <w:tcPr>
            <w:tcW w:w="696" w:type="dxa"/>
            <w:vAlign w:val="center"/>
          </w:tcPr>
          <w:p w14:paraId="2BE3D402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0" w:type="auto"/>
            <w:vAlign w:val="center"/>
          </w:tcPr>
          <w:p w14:paraId="5E49154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.12</w:t>
            </w:r>
          </w:p>
        </w:tc>
        <w:tc>
          <w:tcPr>
            <w:tcW w:w="0" w:type="auto"/>
            <w:vAlign w:val="center"/>
          </w:tcPr>
          <w:p w14:paraId="34C27314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22C58CC6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601</w:t>
            </w:r>
          </w:p>
        </w:tc>
        <w:tc>
          <w:tcPr>
            <w:tcW w:w="1739" w:type="dxa"/>
            <w:vMerge w:val="restart"/>
            <w:vAlign w:val="center"/>
          </w:tcPr>
          <w:p w14:paraId="0FB65EDA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LV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62617948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7A1" w14:paraId="2CC7DA8B" w14:textId="77777777" w:rsidTr="000645A8">
        <w:trPr>
          <w:jc w:val="center"/>
        </w:trPr>
        <w:tc>
          <w:tcPr>
            <w:tcW w:w="0" w:type="auto"/>
            <w:vAlign w:val="center"/>
          </w:tcPr>
          <w:p w14:paraId="71DDD48A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13" w:type="dxa"/>
            <w:vAlign w:val="center"/>
          </w:tcPr>
          <w:p w14:paraId="662F9423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rrow-to-finish</w:t>
            </w:r>
          </w:p>
        </w:tc>
        <w:tc>
          <w:tcPr>
            <w:tcW w:w="696" w:type="dxa"/>
            <w:vAlign w:val="center"/>
          </w:tcPr>
          <w:p w14:paraId="4A52F308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0</w:t>
            </w:r>
          </w:p>
        </w:tc>
        <w:tc>
          <w:tcPr>
            <w:tcW w:w="0" w:type="auto"/>
            <w:vAlign w:val="center"/>
          </w:tcPr>
          <w:p w14:paraId="6B425E75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.2</w:t>
            </w:r>
          </w:p>
        </w:tc>
        <w:tc>
          <w:tcPr>
            <w:tcW w:w="0" w:type="auto"/>
            <w:vAlign w:val="center"/>
          </w:tcPr>
          <w:p w14:paraId="6C2EA590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</w:p>
        </w:tc>
        <w:tc>
          <w:tcPr>
            <w:tcW w:w="0" w:type="auto"/>
            <w:vAlign w:val="center"/>
          </w:tcPr>
          <w:p w14:paraId="54927747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h1701</w:t>
            </w:r>
          </w:p>
        </w:tc>
        <w:tc>
          <w:tcPr>
            <w:tcW w:w="1739" w:type="dxa"/>
            <w:vMerge/>
            <w:vAlign w:val="center"/>
          </w:tcPr>
          <w:p w14:paraId="11F6C346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2AE1E29" w14:textId="77777777" w:rsidR="00C707A1" w:rsidRDefault="00C707A1" w:rsidP="000645A8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181AF5A" w14:textId="37D9E978" w:rsidR="00C707A1" w:rsidRDefault="00C707A1" w:rsidP="00C707A1">
      <w:pPr>
        <w:jc w:val="left"/>
        <w:rPr>
          <w:rFonts w:ascii="Times New Roman" w:hAnsi="Times New Roman"/>
          <w:sz w:val="15"/>
          <w:szCs w:val="18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sz w:val="15"/>
          <w:szCs w:val="18"/>
        </w:rPr>
        <w:t xml:space="preserve"> TJM-F92 means a HP-PRRSV MLV strain, </w:t>
      </w:r>
      <w:proofErr w:type="spellStart"/>
      <w:r>
        <w:rPr>
          <w:rFonts w:ascii="Times New Roman" w:hAnsi="Times New Roman"/>
          <w:sz w:val="15"/>
          <w:szCs w:val="18"/>
        </w:rPr>
        <w:t>Ingelvac</w:t>
      </w:r>
      <w:proofErr w:type="spellEnd"/>
      <w:r>
        <w:rPr>
          <w:rFonts w:ascii="Times New Roman" w:hAnsi="Times New Roman"/>
          <w:sz w:val="15"/>
          <w:szCs w:val="18"/>
        </w:rPr>
        <w:t xml:space="preserve"> means </w:t>
      </w:r>
      <w:proofErr w:type="spellStart"/>
      <w:r>
        <w:rPr>
          <w:rFonts w:ascii="Times New Roman" w:hAnsi="Times New Roman"/>
          <w:sz w:val="15"/>
          <w:szCs w:val="18"/>
        </w:rPr>
        <w:t>IngelvacPRRS</w:t>
      </w:r>
      <w:proofErr w:type="spellEnd"/>
      <w:r>
        <w:rPr>
          <w:rFonts w:ascii="Times New Roman" w:hAnsi="Times New Roman"/>
          <w:sz w:val="15"/>
          <w:szCs w:val="18"/>
        </w:rPr>
        <w:t xml:space="preserve"> MLV.</w:t>
      </w:r>
    </w:p>
    <w:p w14:paraId="7E4B98A1" w14:textId="2628CCFD" w:rsidR="00890867" w:rsidRPr="00C707A1" w:rsidRDefault="00C707A1" w:rsidP="00407818">
      <w:pPr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0645A8">
        <w:rPr>
          <w:rFonts w:ascii="Times New Roman" w:hAnsi="Times New Roman"/>
          <w:sz w:val="15"/>
          <w:szCs w:val="18"/>
          <w:vertAlign w:val="superscript"/>
        </w:rPr>
        <w:t>#</w:t>
      </w:r>
      <w:r>
        <w:rPr>
          <w:rFonts w:ascii="Times New Roman" w:hAnsi="Times New Roman"/>
          <w:sz w:val="15"/>
          <w:szCs w:val="18"/>
          <w:vertAlign w:val="superscript"/>
        </w:rPr>
        <w:t xml:space="preserve"> </w:t>
      </w:r>
      <w:r>
        <w:rPr>
          <w:rFonts w:ascii="Times New Roman" w:hAnsi="Times New Roman"/>
          <w:sz w:val="15"/>
          <w:szCs w:val="18"/>
        </w:rPr>
        <w:t>“</w:t>
      </w:r>
      <w:r>
        <w:rPr>
          <w:rFonts w:ascii="Times New Roman" w:hAnsi="Times New Roman" w:hint="eastAsia"/>
          <w:sz w:val="15"/>
          <w:szCs w:val="18"/>
        </w:rPr>
        <w:t>two-point</w:t>
      </w:r>
      <w:r>
        <w:rPr>
          <w:rFonts w:ascii="Times New Roman" w:hAnsi="Times New Roman"/>
          <w:sz w:val="15"/>
          <w:szCs w:val="18"/>
        </w:rPr>
        <w:t>”</w:t>
      </w:r>
      <w:r>
        <w:rPr>
          <w:rFonts w:ascii="Times New Roman" w:hAnsi="Times New Roman" w:hint="eastAsia"/>
          <w:sz w:val="15"/>
          <w:szCs w:val="18"/>
        </w:rPr>
        <w:t xml:space="preserve"> means the breeding farms with sale of piglets at weaning.</w:t>
      </w:r>
    </w:p>
    <w:p w14:paraId="352B5CBD" w14:textId="77777777" w:rsidR="00890867" w:rsidRPr="00002A76" w:rsidRDefault="00890867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14:paraId="5B918910" w14:textId="77777777" w:rsidR="00890867" w:rsidRPr="00C707A1" w:rsidRDefault="00890867" w:rsidP="00002A76">
      <w:pPr>
        <w:widowControl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bookmarkStart w:id="1" w:name="_GoBack"/>
      <w:bookmarkEnd w:id="1"/>
    </w:p>
    <w:sectPr w:rsidR="00890867" w:rsidRPr="00C707A1" w:rsidSect="00C70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7F7CE" w14:textId="77777777" w:rsidR="00BD4A4E" w:rsidRDefault="00BD4A4E" w:rsidP="000104DD">
      <w:r>
        <w:separator/>
      </w:r>
    </w:p>
  </w:endnote>
  <w:endnote w:type="continuationSeparator" w:id="0">
    <w:p w14:paraId="0695EC02" w14:textId="77777777" w:rsidR="00BD4A4E" w:rsidRDefault="00BD4A4E" w:rsidP="0001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17332" w14:textId="77777777" w:rsidR="00BD4A4E" w:rsidRDefault="00BD4A4E" w:rsidP="000104DD">
      <w:r>
        <w:separator/>
      </w:r>
    </w:p>
  </w:footnote>
  <w:footnote w:type="continuationSeparator" w:id="0">
    <w:p w14:paraId="74F97F6E" w14:textId="77777777" w:rsidR="00BD4A4E" w:rsidRDefault="00BD4A4E" w:rsidP="00010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A69"/>
    <w:rsid w:val="000029F2"/>
    <w:rsid w:val="00002A76"/>
    <w:rsid w:val="000104DD"/>
    <w:rsid w:val="00012E13"/>
    <w:rsid w:val="00046C44"/>
    <w:rsid w:val="00063662"/>
    <w:rsid w:val="000C770E"/>
    <w:rsid w:val="0010030A"/>
    <w:rsid w:val="00110A38"/>
    <w:rsid w:val="00133908"/>
    <w:rsid w:val="001735F7"/>
    <w:rsid w:val="001868BA"/>
    <w:rsid w:val="001C17EF"/>
    <w:rsid w:val="00212990"/>
    <w:rsid w:val="00226E0B"/>
    <w:rsid w:val="0025300A"/>
    <w:rsid w:val="00273EC9"/>
    <w:rsid w:val="00343E23"/>
    <w:rsid w:val="0039619C"/>
    <w:rsid w:val="003B0AB9"/>
    <w:rsid w:val="003B1DF6"/>
    <w:rsid w:val="003B2ACE"/>
    <w:rsid w:val="003D0D1B"/>
    <w:rsid w:val="003D4EE3"/>
    <w:rsid w:val="003F249E"/>
    <w:rsid w:val="00407818"/>
    <w:rsid w:val="004906A4"/>
    <w:rsid w:val="004A3D09"/>
    <w:rsid w:val="004C09E1"/>
    <w:rsid w:val="005125DE"/>
    <w:rsid w:val="00523403"/>
    <w:rsid w:val="005B73D5"/>
    <w:rsid w:val="0060708B"/>
    <w:rsid w:val="00670AB6"/>
    <w:rsid w:val="006979B6"/>
    <w:rsid w:val="006C6143"/>
    <w:rsid w:val="0071169F"/>
    <w:rsid w:val="007F66EF"/>
    <w:rsid w:val="00837D42"/>
    <w:rsid w:val="008733F0"/>
    <w:rsid w:val="00890867"/>
    <w:rsid w:val="008F20B2"/>
    <w:rsid w:val="00905675"/>
    <w:rsid w:val="00960576"/>
    <w:rsid w:val="009F1237"/>
    <w:rsid w:val="00A27C4D"/>
    <w:rsid w:val="00A3121E"/>
    <w:rsid w:val="00AA4A79"/>
    <w:rsid w:val="00B06DB5"/>
    <w:rsid w:val="00B47A69"/>
    <w:rsid w:val="00B576DE"/>
    <w:rsid w:val="00B971BC"/>
    <w:rsid w:val="00BA4225"/>
    <w:rsid w:val="00BD4A4E"/>
    <w:rsid w:val="00BE3774"/>
    <w:rsid w:val="00BF3004"/>
    <w:rsid w:val="00C36915"/>
    <w:rsid w:val="00C56B7E"/>
    <w:rsid w:val="00C707A1"/>
    <w:rsid w:val="00CB0948"/>
    <w:rsid w:val="00D06018"/>
    <w:rsid w:val="00D1033D"/>
    <w:rsid w:val="00D2584A"/>
    <w:rsid w:val="00D534EF"/>
    <w:rsid w:val="00D53B49"/>
    <w:rsid w:val="00D5470B"/>
    <w:rsid w:val="00D63540"/>
    <w:rsid w:val="00E23405"/>
    <w:rsid w:val="00E83062"/>
    <w:rsid w:val="00E97378"/>
    <w:rsid w:val="00EB676F"/>
    <w:rsid w:val="00F21EBB"/>
    <w:rsid w:val="00F62581"/>
    <w:rsid w:val="00F87D25"/>
    <w:rsid w:val="00FE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D5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4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4D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0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E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0B"/>
    <w:rPr>
      <w:sz w:val="18"/>
      <w:szCs w:val="18"/>
    </w:rPr>
  </w:style>
  <w:style w:type="paragraph" w:customStyle="1" w:styleId="Style2">
    <w:name w:val="_Style 2"/>
    <w:uiPriority w:val="99"/>
    <w:qFormat/>
    <w:rsid w:val="00F21EBB"/>
    <w:pPr>
      <w:widowControl w:val="0"/>
      <w:jc w:val="both"/>
    </w:pPr>
    <w:rPr>
      <w:rFonts w:ascii="??" w:eastAsia="SimSun" w:hAnsi="??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4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4D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10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02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E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0B"/>
    <w:rPr>
      <w:sz w:val="18"/>
      <w:szCs w:val="18"/>
    </w:rPr>
  </w:style>
  <w:style w:type="paragraph" w:customStyle="1" w:styleId="Style2">
    <w:name w:val="_Style 2"/>
    <w:uiPriority w:val="99"/>
    <w:qFormat/>
    <w:rsid w:val="00F21EBB"/>
    <w:pPr>
      <w:widowControl w:val="0"/>
      <w:jc w:val="both"/>
    </w:pPr>
    <w:rPr>
      <w:rFonts w:ascii="??" w:eastAsia="SimSun" w:hAnsi="??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1</Characters>
  <Application>Microsoft Office Word</Application>
  <DocSecurity>0</DocSecurity>
  <Lines>9</Lines>
  <Paragraphs>2</Paragraphs>
  <ScaleCrop>false</ScaleCrop>
  <Company>Amazon.com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</dc:creator>
  <cp:lastModifiedBy> Gowrishankar</cp:lastModifiedBy>
  <cp:revision>2</cp:revision>
  <dcterms:created xsi:type="dcterms:W3CDTF">2022-10-06T12:48:00Z</dcterms:created>
  <dcterms:modified xsi:type="dcterms:W3CDTF">2022-10-06T12:48:00Z</dcterms:modified>
</cp:coreProperties>
</file>